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735" w:rsidRPr="00B00028" w:rsidRDefault="00684735" w:rsidP="00684735">
      <w:pPr>
        <w:rPr>
          <w:rFonts w:ascii="Times New Roman" w:hAnsi="Times New Roman" w:cs="Times New Roman"/>
          <w:b/>
        </w:rPr>
      </w:pPr>
      <w:proofErr w:type="gramStart"/>
      <w:r w:rsidRPr="00B00028">
        <w:rPr>
          <w:rFonts w:ascii="Times New Roman" w:hAnsi="Times New Roman" w:cs="Times New Roman"/>
          <w:b/>
        </w:rPr>
        <w:t>S</w:t>
      </w:r>
      <w:r w:rsidR="00B00028" w:rsidRPr="00B00028">
        <w:rPr>
          <w:rFonts w:ascii="Times New Roman" w:hAnsi="Times New Roman" w:cs="Times New Roman"/>
          <w:b/>
        </w:rPr>
        <w:t>6</w:t>
      </w:r>
      <w:r w:rsidRPr="00B00028">
        <w:rPr>
          <w:rFonts w:ascii="Times New Roman" w:hAnsi="Times New Roman" w:cs="Times New Roman"/>
          <w:b/>
        </w:rPr>
        <w:t xml:space="preserve"> Table.</w:t>
      </w:r>
      <w:proofErr w:type="gramEnd"/>
      <w:r w:rsidRPr="00B00028">
        <w:rPr>
          <w:rFonts w:ascii="Times New Roman" w:hAnsi="Times New Roman" w:cs="Times New Roman"/>
          <w:b/>
        </w:rPr>
        <w:t xml:space="preserve"> </w:t>
      </w:r>
      <w:proofErr w:type="gramStart"/>
      <w:r w:rsidRPr="00B00028">
        <w:rPr>
          <w:rFonts w:ascii="Times New Roman" w:hAnsi="Times New Roman" w:cs="Times New Roman"/>
          <w:b/>
        </w:rPr>
        <w:t xml:space="preserve">Statistical analyses </w:t>
      </w:r>
      <w:r w:rsidR="002C2EC2" w:rsidRPr="00B00028">
        <w:rPr>
          <w:rFonts w:ascii="Times New Roman" w:hAnsi="Times New Roman" w:cs="Times New Roman"/>
          <w:b/>
        </w:rPr>
        <w:t xml:space="preserve">to Figure 1-3 summarizing the effect of concentrations </w:t>
      </w:r>
      <w:r w:rsidRPr="00B00028">
        <w:rPr>
          <w:rFonts w:ascii="Times New Roman" w:hAnsi="Times New Roman" w:cs="Times New Roman"/>
          <w:b/>
        </w:rPr>
        <w:t xml:space="preserve">on time for </w:t>
      </w:r>
      <w:r w:rsidR="00D25EE0" w:rsidRPr="00B00028">
        <w:rPr>
          <w:rFonts w:ascii="Times New Roman" w:hAnsi="Times New Roman" w:cs="Times New Roman"/>
          <w:b/>
        </w:rPr>
        <w:t>normal respiration</w:t>
      </w:r>
      <w:r w:rsidRPr="00B00028">
        <w:rPr>
          <w:rFonts w:ascii="Times New Roman" w:hAnsi="Times New Roman" w:cs="Times New Roman"/>
          <w:b/>
        </w:rPr>
        <w:t xml:space="preserve"> and effect of temperature.</w:t>
      </w:r>
      <w:proofErr w:type="gramEnd"/>
      <w:r w:rsidRPr="00B00028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15594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702"/>
        <w:gridCol w:w="1134"/>
        <w:gridCol w:w="1134"/>
        <w:gridCol w:w="1418"/>
        <w:gridCol w:w="992"/>
        <w:gridCol w:w="1417"/>
        <w:gridCol w:w="1276"/>
        <w:gridCol w:w="1276"/>
        <w:gridCol w:w="1276"/>
        <w:gridCol w:w="1275"/>
        <w:gridCol w:w="2694"/>
      </w:tblGrid>
      <w:tr w:rsidR="000417CA" w:rsidRPr="00F044A9" w:rsidTr="00C44AEC">
        <w:tc>
          <w:tcPr>
            <w:tcW w:w="1702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Corresponding Figure</w:t>
            </w:r>
          </w:p>
        </w:tc>
        <w:tc>
          <w:tcPr>
            <w:tcW w:w="1134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Stat test</w:t>
            </w:r>
            <w:r w:rsidRPr="005E768F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1134" w:type="dxa"/>
          </w:tcPr>
          <w:p w:rsidR="00C42170" w:rsidRPr="00F044A9" w:rsidRDefault="00C42170" w:rsidP="00B00028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Fish</w:t>
            </w:r>
            <w:r w:rsidR="00B00028">
              <w:rPr>
                <w:rFonts w:ascii="Times New Roman" w:hAnsi="Times New Roman" w:cs="Times New Roman"/>
                <w:b/>
              </w:rPr>
              <w:t xml:space="preserve"> </w:t>
            </w:r>
            <w:r w:rsidRPr="00F044A9">
              <w:rPr>
                <w:rFonts w:ascii="Times New Roman" w:hAnsi="Times New Roman" w:cs="Times New Roman"/>
                <w:b/>
              </w:rPr>
              <w:t>Size</w:t>
            </w:r>
            <w:r w:rsidR="00B00028" w:rsidRPr="00F044A9">
              <w:rPr>
                <w:rFonts w:ascii="Times New Roman" w:hAnsi="Times New Roman" w:cs="Times New Roman"/>
                <w:b/>
              </w:rPr>
              <w:t xml:space="preserve"> </w:t>
            </w:r>
            <w:r w:rsidRPr="00F044A9">
              <w:rPr>
                <w:rFonts w:ascii="Times New Roman" w:hAnsi="Times New Roman" w:cs="Times New Roman"/>
                <w:b/>
              </w:rPr>
              <w:t>(g)</w:t>
            </w:r>
          </w:p>
        </w:tc>
        <w:tc>
          <w:tcPr>
            <w:tcW w:w="1418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Anaesthetic</w:t>
            </w:r>
          </w:p>
        </w:tc>
        <w:tc>
          <w:tcPr>
            <w:tcW w:w="992" w:type="dxa"/>
          </w:tcPr>
          <w:p w:rsidR="00C42170" w:rsidRPr="00F044A9" w:rsidRDefault="00C42170" w:rsidP="00B00028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Temp</w:t>
            </w:r>
            <w:r w:rsidR="00B00028">
              <w:rPr>
                <w:rFonts w:ascii="Times New Roman" w:hAnsi="Times New Roman" w:cs="Times New Roman"/>
                <w:b/>
              </w:rPr>
              <w:br/>
            </w:r>
            <w:r w:rsidR="00B00028" w:rsidRPr="00F044A9">
              <w:rPr>
                <w:rFonts w:ascii="Times New Roman" w:hAnsi="Times New Roman" w:cs="Times New Roman"/>
                <w:b/>
              </w:rPr>
              <w:t xml:space="preserve"> </w:t>
            </w:r>
            <w:r w:rsidRPr="00F044A9">
              <w:rPr>
                <w:rFonts w:ascii="Times New Roman" w:hAnsi="Times New Roman" w:cs="Times New Roman"/>
                <w:b/>
              </w:rPr>
              <w:t>(</w:t>
            </w:r>
            <w:r w:rsidRPr="00F044A9">
              <w:rPr>
                <w:rFonts w:ascii="Times New Roman" w:hAnsi="Times New Roman" w:cs="Times New Roman"/>
                <w:b/>
              </w:rPr>
              <w:sym w:font="Symbol" w:char="F0B0"/>
            </w:r>
            <w:r w:rsidRPr="00F044A9">
              <w:rPr>
                <w:rFonts w:ascii="Times New Roman" w:hAnsi="Times New Roman" w:cs="Times New Roman"/>
                <w:b/>
              </w:rPr>
              <w:t xml:space="preserve"> C)</w:t>
            </w:r>
          </w:p>
        </w:tc>
        <w:tc>
          <w:tcPr>
            <w:tcW w:w="6520" w:type="dxa"/>
            <w:gridSpan w:val="5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Induction time</w:t>
            </w:r>
          </w:p>
        </w:tc>
        <w:tc>
          <w:tcPr>
            <w:tcW w:w="2694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Significance</w:t>
            </w:r>
          </w:p>
        </w:tc>
      </w:tr>
      <w:tr w:rsidR="000417CA" w:rsidRPr="00F044A9" w:rsidTr="00C44AEC">
        <w:tc>
          <w:tcPr>
            <w:tcW w:w="1702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20" w:type="dxa"/>
            <w:gridSpan w:val="5"/>
          </w:tcPr>
          <w:p w:rsidR="00C42170" w:rsidRPr="00F044A9" w:rsidRDefault="008A6BB1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Anaesthetic </w:t>
            </w:r>
            <w:r w:rsidRPr="008A6BB1">
              <w:rPr>
                <w:rFonts w:ascii="Times New Roman" w:hAnsi="Times New Roman" w:cs="Times New Roman"/>
                <w:b/>
              </w:rPr>
              <w:t>concentration</w:t>
            </w:r>
            <w:r w:rsidR="00C42170" w:rsidRPr="008A6BB1">
              <w:rPr>
                <w:rFonts w:ascii="Times New Roman" w:hAnsi="Times New Roman" w:cs="Times New Roman"/>
                <w:b/>
              </w:rPr>
              <w:t xml:space="preserve"> (mgL</w:t>
            </w:r>
            <w:r w:rsidR="00C42170" w:rsidRPr="008A6BB1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  <w:r w:rsidR="00C42170" w:rsidRPr="008A6BB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694" w:type="dxa"/>
          </w:tcPr>
          <w:p w:rsidR="00C42170" w:rsidRPr="00F044A9" w:rsidRDefault="00C42170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C493F" w:rsidRPr="00F044A9" w:rsidTr="00C44AEC">
        <w:tc>
          <w:tcPr>
            <w:tcW w:w="1702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C42170" w:rsidRPr="00F044A9" w:rsidRDefault="00C4217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276" w:type="dxa"/>
          </w:tcPr>
          <w:p w:rsidR="00C42170" w:rsidRPr="00F044A9" w:rsidRDefault="00C4217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276" w:type="dxa"/>
          </w:tcPr>
          <w:p w:rsidR="00C42170" w:rsidRPr="00F044A9" w:rsidRDefault="00C4217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40</w:t>
            </w:r>
          </w:p>
        </w:tc>
        <w:tc>
          <w:tcPr>
            <w:tcW w:w="1276" w:type="dxa"/>
          </w:tcPr>
          <w:p w:rsidR="00C42170" w:rsidRPr="00F044A9" w:rsidRDefault="00C4217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:rsidR="00C42170" w:rsidRPr="00F044A9" w:rsidRDefault="00C42170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C42170" w:rsidRPr="00F044A9" w:rsidRDefault="00C42170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A86590" w:rsidRPr="00F044A9" w:rsidTr="00C44AEC">
        <w:tc>
          <w:tcPr>
            <w:tcW w:w="1702" w:type="dxa"/>
          </w:tcPr>
          <w:p w:rsidR="00A86590" w:rsidRPr="009F14A3" w:rsidRDefault="00A86590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134" w:type="dxa"/>
          </w:tcPr>
          <w:p w:rsidR="00A86590" w:rsidRPr="00F044A9" w:rsidRDefault="00AF6343" w:rsidP="009C3904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34" w:type="dxa"/>
          </w:tcPr>
          <w:p w:rsidR="00A86590" w:rsidRPr="00F044A9" w:rsidRDefault="00A8659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A86590" w:rsidRPr="00F044A9" w:rsidRDefault="00A8659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92" w:type="dxa"/>
          </w:tcPr>
          <w:p w:rsidR="00A86590" w:rsidRPr="00F044A9" w:rsidRDefault="00A8659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:rsidR="00A86590" w:rsidRPr="001B36D8" w:rsidRDefault="00A86590" w:rsidP="000417C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A86590" w:rsidRPr="001B36D8" w:rsidRDefault="00A8659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A86590" w:rsidRPr="001B36D8" w:rsidRDefault="00A8659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A86590" w:rsidRPr="00F044A9" w:rsidRDefault="00A86590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</w:tcPr>
          <w:p w:rsidR="00A86590" w:rsidRPr="00F044A9" w:rsidRDefault="00A86590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A86590" w:rsidRPr="00F044A9" w:rsidRDefault="00A86590" w:rsidP="00A86590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4.237</w:t>
            </w:r>
            <w:r w:rsidRPr="00F044A9">
              <w:rPr>
                <w:rFonts w:ascii="Times New Roman" w:hAnsi="Times New Roman" w:cs="Times New Roman"/>
              </w:rPr>
              <w:t xml:space="preserve"> (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0</w:t>
            </w:r>
            <w:r w:rsidRPr="00F044A9">
              <w:rPr>
                <w:rFonts w:ascii="Times New Roman" w:hAnsi="Times New Roman" w:cs="Times New Roman"/>
              </w:rPr>
              <w:t>1)</w:t>
            </w:r>
          </w:p>
        </w:tc>
      </w:tr>
      <w:tr w:rsidR="00A86590" w:rsidRPr="00F044A9" w:rsidTr="0032326A">
        <w:tc>
          <w:tcPr>
            <w:tcW w:w="1702" w:type="dxa"/>
          </w:tcPr>
          <w:p w:rsidR="00A86590" w:rsidRPr="009F14A3" w:rsidRDefault="00A86590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1134" w:type="dxa"/>
          </w:tcPr>
          <w:p w:rsidR="00A86590" w:rsidRPr="00F044A9" w:rsidRDefault="00AF6343" w:rsidP="009C3904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34" w:type="dxa"/>
          </w:tcPr>
          <w:p w:rsidR="00A86590" w:rsidRPr="00F044A9" w:rsidRDefault="00A8659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A86590" w:rsidRPr="00F044A9" w:rsidRDefault="00A8659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92" w:type="dxa"/>
          </w:tcPr>
          <w:p w:rsidR="00A86590" w:rsidRPr="00F044A9" w:rsidRDefault="00A86590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shd w:val="clear" w:color="auto" w:fill="FFFFFF" w:themeFill="background1"/>
          </w:tcPr>
          <w:p w:rsidR="00A86590" w:rsidRPr="007B1BDE" w:rsidRDefault="00A8659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A86590" w:rsidRPr="007B1BDE" w:rsidRDefault="00A8659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shd w:val="clear" w:color="auto" w:fill="FFFFFF" w:themeFill="background1"/>
          </w:tcPr>
          <w:p w:rsidR="00A86590" w:rsidRPr="007B1BDE" w:rsidRDefault="00A86590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</w:tcPr>
          <w:p w:rsidR="00A86590" w:rsidRPr="00F044A9" w:rsidRDefault="00A86590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shd w:val="clear" w:color="auto" w:fill="auto"/>
          </w:tcPr>
          <w:p w:rsidR="00A86590" w:rsidRPr="00F044A9" w:rsidRDefault="00A86590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:rsidR="00A86590" w:rsidRPr="00F044A9" w:rsidRDefault="00A86590" w:rsidP="00DC49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</w:tr>
      <w:tr w:rsidR="00AF6343" w:rsidRPr="00F044A9" w:rsidTr="00C44AEC">
        <w:tc>
          <w:tcPr>
            <w:tcW w:w="1702" w:type="dxa"/>
          </w:tcPr>
          <w:p w:rsidR="00AF6343" w:rsidRPr="009F14A3" w:rsidRDefault="00AF6343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C vs 1F</w:t>
            </w:r>
          </w:p>
        </w:tc>
        <w:tc>
          <w:tcPr>
            <w:tcW w:w="1134" w:type="dxa"/>
          </w:tcPr>
          <w:p w:rsidR="00AF6343" w:rsidRPr="00F044A9" w:rsidRDefault="00AF6343" w:rsidP="003E35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Isoeugenol</w:t>
            </w:r>
          </w:p>
        </w:tc>
        <w:tc>
          <w:tcPr>
            <w:tcW w:w="99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17" w:type="dxa"/>
          </w:tcPr>
          <w:p w:rsidR="00AF6343" w:rsidRPr="00F044A9" w:rsidRDefault="00AF6343" w:rsidP="00DC493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AF6343" w:rsidRPr="00F044A9" w:rsidRDefault="00AF6343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36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21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AF6343" w:rsidRPr="00F044A9" w:rsidTr="00C44AEC">
        <w:tc>
          <w:tcPr>
            <w:tcW w:w="1702" w:type="dxa"/>
          </w:tcPr>
          <w:p w:rsidR="00AF6343" w:rsidRPr="009F14A3" w:rsidRDefault="00AF6343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100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200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400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800</w:t>
            </w:r>
          </w:p>
        </w:tc>
        <w:tc>
          <w:tcPr>
            <w:tcW w:w="1275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044A9">
              <w:rPr>
                <w:rFonts w:ascii="Times New Roman" w:hAnsi="Times New Roman" w:cs="Times New Roman"/>
                <w:b/>
              </w:rPr>
              <w:t>1600</w:t>
            </w:r>
          </w:p>
        </w:tc>
        <w:tc>
          <w:tcPr>
            <w:tcW w:w="269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AF6343" w:rsidRPr="00F044A9" w:rsidTr="00C44AEC">
        <w:tc>
          <w:tcPr>
            <w:tcW w:w="1702" w:type="dxa"/>
          </w:tcPr>
          <w:p w:rsidR="00AF6343" w:rsidRPr="009F14A3" w:rsidRDefault="00AF6343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134" w:type="dxa"/>
          </w:tcPr>
          <w:p w:rsidR="00AF6343" w:rsidRPr="00F044A9" w:rsidRDefault="00AF6343" w:rsidP="00C61522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C61522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:rsidR="00AF6343" w:rsidRPr="00DF6030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 w:rsidRPr="00DF6030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5" w:type="dxa"/>
            <w:shd w:val="clear" w:color="auto" w:fill="FFFFFF" w:themeFill="background1"/>
          </w:tcPr>
          <w:p w:rsidR="00AF6343" w:rsidRPr="00DF6030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 w:rsidRPr="00DF603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94" w:type="dxa"/>
          </w:tcPr>
          <w:p w:rsidR="00AF6343" w:rsidRPr="00F044A9" w:rsidRDefault="00AF6343" w:rsidP="00C61522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F044A9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1522">
              <w:rPr>
                <w:rFonts w:ascii="Times New Roman" w:hAnsi="Times New Roman" w:cs="Times New Roman"/>
              </w:rPr>
              <w:t>41.794</w:t>
            </w:r>
            <w:r w:rsidRPr="00F044A9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(P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&lt;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.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0</w:t>
            </w:r>
            <w:r w:rsidR="002B3308" w:rsidRPr="00F044A9">
              <w:rPr>
                <w:rFonts w:ascii="Times New Roman" w:hAnsi="Times New Roman" w:cs="Times New Roman"/>
              </w:rPr>
              <w:t>1)</w:t>
            </w:r>
          </w:p>
        </w:tc>
      </w:tr>
      <w:tr w:rsidR="00AF6343" w:rsidRPr="00F044A9" w:rsidTr="00C44AEC">
        <w:tc>
          <w:tcPr>
            <w:tcW w:w="1702" w:type="dxa"/>
          </w:tcPr>
          <w:p w:rsidR="00AF6343" w:rsidRPr="009F14A3" w:rsidRDefault="00AF6343" w:rsidP="00825FBA">
            <w:pPr>
              <w:rPr>
                <w:rFonts w:ascii="Times New Roman" w:hAnsi="Times New Roman" w:cs="Times New Roman"/>
              </w:rPr>
            </w:pPr>
            <w:r w:rsidRPr="009F14A3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AF6343" w:rsidRPr="00DF6030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 w:rsidRPr="00DF6030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5" w:type="dxa"/>
            <w:shd w:val="clear" w:color="auto" w:fill="FFFFFF" w:themeFill="background1"/>
          </w:tcPr>
          <w:p w:rsidR="00AF6343" w:rsidRPr="00DF6030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 w:rsidRPr="00DF6030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94" w:type="dxa"/>
          </w:tcPr>
          <w:p w:rsidR="00AF6343" w:rsidRPr="00F044A9" w:rsidRDefault="00AF6343" w:rsidP="00A86590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F044A9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43.863 </w:t>
            </w:r>
            <w:r w:rsidR="002B3308" w:rsidRPr="00F044A9">
              <w:rPr>
                <w:rFonts w:ascii="Times New Roman" w:hAnsi="Times New Roman" w:cs="Times New Roman"/>
              </w:rPr>
              <w:t>(P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&lt;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.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0</w:t>
            </w:r>
            <w:r w:rsidR="002B3308" w:rsidRPr="00F044A9">
              <w:rPr>
                <w:rFonts w:ascii="Times New Roman" w:hAnsi="Times New Roman" w:cs="Times New Roman"/>
              </w:rPr>
              <w:t>1)</w:t>
            </w:r>
          </w:p>
        </w:tc>
      </w:tr>
      <w:tr w:rsidR="00AF6343" w:rsidRPr="00F044A9" w:rsidTr="00C44AEC">
        <w:tc>
          <w:tcPr>
            <w:tcW w:w="1702" w:type="dxa"/>
          </w:tcPr>
          <w:p w:rsidR="00AF6343" w:rsidRPr="009F14A3" w:rsidRDefault="00AF6343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A vs 1D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17" w:type="dxa"/>
          </w:tcPr>
          <w:p w:rsidR="00AF6343" w:rsidRPr="00F044A9" w:rsidRDefault="00AF6343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19.5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18</w:t>
            </w:r>
          </w:p>
        </w:tc>
        <w:tc>
          <w:tcPr>
            <w:tcW w:w="1276" w:type="dxa"/>
          </w:tcPr>
          <w:p w:rsidR="00AF6343" w:rsidRPr="00F044A9" w:rsidRDefault="00AF6343" w:rsidP="00B00028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6"/>
            <w:r>
              <w:rPr>
                <w:rFonts w:ascii="Times New Roman" w:hAnsi="Times New Roman" w:cs="Times New Roman"/>
              </w:rPr>
              <w:t>T = 149.5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P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.001</w:t>
            </w:r>
            <w:bookmarkEnd w:id="0"/>
          </w:p>
        </w:tc>
        <w:tc>
          <w:tcPr>
            <w:tcW w:w="1276" w:type="dxa"/>
          </w:tcPr>
          <w:p w:rsidR="00AF6343" w:rsidRPr="00F044A9" w:rsidRDefault="00AF6343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1.5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6</w:t>
            </w:r>
          </w:p>
        </w:tc>
        <w:tc>
          <w:tcPr>
            <w:tcW w:w="1276" w:type="dxa"/>
          </w:tcPr>
          <w:p w:rsidR="00B00028" w:rsidRDefault="00AF6343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2.5</w:t>
            </w:r>
          </w:p>
          <w:p w:rsidR="00AF6343" w:rsidRPr="00F044A9" w:rsidRDefault="00AF6343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= 0.005</w:t>
            </w:r>
          </w:p>
        </w:tc>
        <w:tc>
          <w:tcPr>
            <w:tcW w:w="1275" w:type="dxa"/>
          </w:tcPr>
          <w:p w:rsidR="00AF6343" w:rsidRPr="00F044A9" w:rsidRDefault="00AF6343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5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3</w:t>
            </w:r>
          </w:p>
        </w:tc>
        <w:tc>
          <w:tcPr>
            <w:tcW w:w="269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F6343" w:rsidRPr="00F044A9" w:rsidTr="00C44AEC">
        <w:tc>
          <w:tcPr>
            <w:tcW w:w="1702" w:type="dxa"/>
          </w:tcPr>
          <w:p w:rsidR="00AF6343" w:rsidRPr="009F14A3" w:rsidRDefault="00AF6343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134" w:type="dxa"/>
          </w:tcPr>
          <w:p w:rsidR="00AF6343" w:rsidRPr="00F044A9" w:rsidRDefault="00C61522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A (HS)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:rsidR="00AF6343" w:rsidRPr="00F044A9" w:rsidRDefault="00C61522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4" w:type="dxa"/>
          </w:tcPr>
          <w:p w:rsidR="00AF6343" w:rsidRPr="00F044A9" w:rsidRDefault="00C61522" w:rsidP="005B4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F6343">
              <w:rPr>
                <w:rFonts w:ascii="Times New Roman" w:hAnsi="Times New Roman" w:cs="Times New Roman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vertAlign w:val="subscript"/>
              </w:rPr>
              <w:t>,39</w:t>
            </w:r>
            <w:r>
              <w:rPr>
                <w:rFonts w:ascii="Times New Roman" w:hAnsi="Times New Roman" w:cs="Times New Roman"/>
              </w:rPr>
              <w:t xml:space="preserve"> = 38.635</w:t>
            </w:r>
            <w:r w:rsidR="00AF6343">
              <w:rPr>
                <w:rFonts w:ascii="Times New Roman" w:hAnsi="Times New Roman" w:cs="Times New Roman"/>
              </w:rPr>
              <w:t xml:space="preserve"> (P &lt; 0.001)</w:t>
            </w:r>
          </w:p>
        </w:tc>
      </w:tr>
      <w:tr w:rsidR="00AF6343" w:rsidRPr="00F044A9" w:rsidTr="00C44AEC">
        <w:tc>
          <w:tcPr>
            <w:tcW w:w="1702" w:type="dxa"/>
          </w:tcPr>
          <w:p w:rsidR="00AF6343" w:rsidRPr="009F14A3" w:rsidRDefault="00AF6343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E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W (T)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4" w:type="dxa"/>
          </w:tcPr>
          <w:p w:rsidR="00AF6343" w:rsidRPr="00F044A9" w:rsidRDefault="00AF6343" w:rsidP="00A86590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3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31.025</w:t>
            </w:r>
            <w:r w:rsidRPr="00F044A9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(P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&lt;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.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0</w:t>
            </w:r>
            <w:r w:rsidR="002B3308" w:rsidRPr="00F044A9">
              <w:rPr>
                <w:rFonts w:ascii="Times New Roman" w:hAnsi="Times New Roman" w:cs="Times New Roman"/>
              </w:rPr>
              <w:t>1)</w:t>
            </w:r>
          </w:p>
        </w:tc>
      </w:tr>
      <w:tr w:rsidR="00AF6343" w:rsidRPr="00F044A9" w:rsidTr="005B4623">
        <w:tc>
          <w:tcPr>
            <w:tcW w:w="1702" w:type="dxa"/>
            <w:vAlign w:val="center"/>
          </w:tcPr>
          <w:p w:rsidR="00AF6343" w:rsidRPr="009F14A3" w:rsidRDefault="00AF6343" w:rsidP="005B46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B vs 1E</w:t>
            </w:r>
          </w:p>
        </w:tc>
        <w:tc>
          <w:tcPr>
            <w:tcW w:w="1134" w:type="dxa"/>
            <w:vAlign w:val="center"/>
          </w:tcPr>
          <w:p w:rsidR="00AF6343" w:rsidRPr="00F044A9" w:rsidRDefault="00AF6343" w:rsidP="005B4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  <w:vAlign w:val="center"/>
          </w:tcPr>
          <w:p w:rsidR="00AF6343" w:rsidRPr="00F044A9" w:rsidRDefault="00AF6343" w:rsidP="005B4623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0-20</w:t>
            </w:r>
          </w:p>
        </w:tc>
        <w:tc>
          <w:tcPr>
            <w:tcW w:w="1418" w:type="dxa"/>
            <w:vAlign w:val="center"/>
          </w:tcPr>
          <w:p w:rsidR="00AF6343" w:rsidRPr="00F044A9" w:rsidRDefault="00AF6343" w:rsidP="005B4623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  <w:vAlign w:val="center"/>
          </w:tcPr>
          <w:p w:rsidR="00AF6343" w:rsidRPr="00F044A9" w:rsidRDefault="00AF6343" w:rsidP="005B4623">
            <w:pPr>
              <w:jc w:val="center"/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17" w:type="dxa"/>
            <w:vAlign w:val="center"/>
          </w:tcPr>
          <w:p w:rsidR="00AF6343" w:rsidRPr="00F044A9" w:rsidRDefault="00AF6343" w:rsidP="005B4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  <w:vAlign w:val="center"/>
          </w:tcPr>
          <w:p w:rsidR="00AF6343" w:rsidRPr="00F044A9" w:rsidRDefault="00AF6343" w:rsidP="005B4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  <w:vAlign w:val="center"/>
          </w:tcPr>
          <w:p w:rsidR="00AF6343" w:rsidRPr="00F044A9" w:rsidRDefault="00AF6343" w:rsidP="005B4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  <w:vAlign w:val="center"/>
          </w:tcPr>
          <w:p w:rsidR="00AF6343" w:rsidRPr="00F044A9" w:rsidRDefault="00AF6343" w:rsidP="005B4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5" w:type="dxa"/>
            <w:vAlign w:val="center"/>
          </w:tcPr>
          <w:p w:rsidR="00AF6343" w:rsidRPr="00F044A9" w:rsidRDefault="00AF6343" w:rsidP="005B4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4" w:type="dxa"/>
            <w:vAlign w:val="center"/>
          </w:tcPr>
          <w:p w:rsidR="00AF6343" w:rsidRPr="00F044A9" w:rsidRDefault="00B00028" w:rsidP="005B46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</w:r>
          </w:p>
        </w:tc>
      </w:tr>
      <w:tr w:rsidR="00AF6343" w:rsidRPr="00F044A9" w:rsidTr="00C44AEC">
        <w:tc>
          <w:tcPr>
            <w:tcW w:w="170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bc</w:t>
            </w:r>
            <w:proofErr w:type="spellEnd"/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2694" w:type="dxa"/>
          </w:tcPr>
          <w:p w:rsidR="00AF6343" w:rsidRPr="00F044A9" w:rsidRDefault="00AF6343" w:rsidP="00A86590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F044A9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33.798  </w:t>
            </w:r>
            <w:r w:rsidR="002B3308" w:rsidRPr="00F044A9">
              <w:rPr>
                <w:rFonts w:ascii="Times New Roman" w:hAnsi="Times New Roman" w:cs="Times New Roman"/>
              </w:rPr>
              <w:t>(P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&lt;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.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0</w:t>
            </w:r>
            <w:r w:rsidR="002B3308" w:rsidRPr="00F044A9">
              <w:rPr>
                <w:rFonts w:ascii="Times New Roman" w:hAnsi="Times New Roman" w:cs="Times New Roman"/>
              </w:rPr>
              <w:t>1)</w:t>
            </w:r>
          </w:p>
        </w:tc>
      </w:tr>
      <w:tr w:rsidR="00AF6343" w:rsidRPr="00F044A9" w:rsidTr="00C44AEC">
        <w:tc>
          <w:tcPr>
            <w:tcW w:w="170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T)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c</w:t>
            </w:r>
            <w:proofErr w:type="spellEnd"/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5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694" w:type="dxa"/>
          </w:tcPr>
          <w:p w:rsidR="00AF6343" w:rsidRPr="00F044A9" w:rsidRDefault="00AF6343" w:rsidP="00A86590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 w:rsidRPr="00F044A9">
              <w:rPr>
                <w:rFonts w:ascii="Times New Roman" w:hAnsi="Times New Roman" w:cs="Times New Roman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36.704  </w:t>
            </w:r>
            <w:r w:rsidR="002B3308" w:rsidRPr="00F044A9">
              <w:rPr>
                <w:rFonts w:ascii="Times New Roman" w:hAnsi="Times New Roman" w:cs="Times New Roman"/>
              </w:rPr>
              <w:t>(P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&lt;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.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0</w:t>
            </w:r>
            <w:r w:rsidR="002B3308" w:rsidRPr="00F044A9">
              <w:rPr>
                <w:rFonts w:ascii="Times New Roman" w:hAnsi="Times New Roman" w:cs="Times New Roman"/>
              </w:rPr>
              <w:t>1)</w:t>
            </w:r>
          </w:p>
        </w:tc>
      </w:tr>
      <w:tr w:rsidR="00034FB4" w:rsidRPr="00F044A9" w:rsidTr="00C44AEC">
        <w:tc>
          <w:tcPr>
            <w:tcW w:w="1702" w:type="dxa"/>
          </w:tcPr>
          <w:p w:rsidR="00034FB4" w:rsidRPr="00F044A9" w:rsidRDefault="00034FB4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A vs 2C</w:t>
            </w:r>
          </w:p>
        </w:tc>
        <w:tc>
          <w:tcPr>
            <w:tcW w:w="1134" w:type="dxa"/>
          </w:tcPr>
          <w:p w:rsidR="00034FB4" w:rsidRPr="00F044A9" w:rsidRDefault="00034FB4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</w:tcPr>
          <w:p w:rsidR="00034FB4" w:rsidRPr="00F044A9" w:rsidRDefault="00034FB4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034FB4" w:rsidRPr="00F044A9" w:rsidRDefault="00034FB4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034FB4" w:rsidRPr="00F044A9" w:rsidRDefault="00034FB4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17" w:type="dxa"/>
          </w:tcPr>
          <w:p w:rsidR="00034FB4" w:rsidRPr="00F044A9" w:rsidRDefault="00034FB4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8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1</w:t>
            </w:r>
          </w:p>
        </w:tc>
        <w:tc>
          <w:tcPr>
            <w:tcW w:w="1276" w:type="dxa"/>
          </w:tcPr>
          <w:p w:rsidR="00034FB4" w:rsidRPr="00F044A9" w:rsidRDefault="00034FB4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</w:t>
            </w:r>
          </w:p>
        </w:tc>
        <w:tc>
          <w:tcPr>
            <w:tcW w:w="1276" w:type="dxa"/>
          </w:tcPr>
          <w:p w:rsidR="00034FB4" w:rsidRPr="00F044A9" w:rsidRDefault="00034FB4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1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>P = 0.007</w:t>
            </w:r>
          </w:p>
        </w:tc>
        <w:tc>
          <w:tcPr>
            <w:tcW w:w="1276" w:type="dxa"/>
          </w:tcPr>
          <w:p w:rsidR="00034FB4" w:rsidRPr="00F044A9" w:rsidRDefault="00034FB4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55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P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5" w:type="dxa"/>
          </w:tcPr>
          <w:p w:rsidR="00034FB4" w:rsidRPr="00F044A9" w:rsidRDefault="00034FB4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2694" w:type="dxa"/>
          </w:tcPr>
          <w:p w:rsidR="00034FB4" w:rsidRPr="00F044A9" w:rsidRDefault="00034FB4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47EF7" w:rsidRPr="00F044A9" w:rsidTr="00C44AEC">
        <w:tc>
          <w:tcPr>
            <w:tcW w:w="1702" w:type="dxa"/>
          </w:tcPr>
          <w:p w:rsidR="00747EF7" w:rsidRPr="00F044A9" w:rsidRDefault="00747EF7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134" w:type="dxa"/>
          </w:tcPr>
          <w:p w:rsidR="00747EF7" w:rsidRPr="00F044A9" w:rsidRDefault="00747EF7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D)</w:t>
            </w:r>
          </w:p>
        </w:tc>
        <w:tc>
          <w:tcPr>
            <w:tcW w:w="1134" w:type="dxa"/>
          </w:tcPr>
          <w:p w:rsidR="00747EF7" w:rsidRPr="00F044A9" w:rsidRDefault="00747EF7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747EF7" w:rsidRPr="00F044A9" w:rsidRDefault="00747EF7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</w:tcPr>
          <w:p w:rsidR="00747EF7" w:rsidRPr="00F044A9" w:rsidRDefault="00747EF7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6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4" w:type="dxa"/>
          </w:tcPr>
          <w:p w:rsidR="00747EF7" w:rsidRPr="00F044A9" w:rsidRDefault="00747EF7" w:rsidP="00747EF7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7.782  </w:t>
            </w:r>
            <w:r w:rsidRPr="00F044A9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</w:t>
            </w:r>
            <w:r w:rsidRPr="00F044A9">
              <w:rPr>
                <w:rFonts w:ascii="Times New Roman" w:hAnsi="Times New Roman" w:cs="Times New Roman"/>
              </w:rPr>
              <w:t>)</w:t>
            </w:r>
          </w:p>
        </w:tc>
      </w:tr>
      <w:tr w:rsidR="00AF6343" w:rsidRPr="00F044A9" w:rsidTr="00C44AEC">
        <w:tc>
          <w:tcPr>
            <w:tcW w:w="170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 w:rsidR="00747EF7">
              <w:rPr>
                <w:rFonts w:ascii="Times New Roman" w:hAnsi="Times New Roman" w:cs="Times New Roman"/>
              </w:rPr>
              <w:t xml:space="preserve"> (</w:t>
            </w:r>
            <w:r w:rsidRPr="00F044A9">
              <w:rPr>
                <w:rFonts w:ascii="Times New Roman" w:hAnsi="Times New Roman" w:cs="Times New Roman"/>
              </w:rPr>
              <w:t>T</w:t>
            </w:r>
            <w:r w:rsidR="00747E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</w:tcPr>
          <w:p w:rsidR="00AF6343" w:rsidRPr="00F044A9" w:rsidRDefault="00AF6343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5" w:type="dxa"/>
          </w:tcPr>
          <w:p w:rsidR="00AF6343" w:rsidRPr="00F044A9" w:rsidRDefault="00AF6343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4" w:type="dxa"/>
          </w:tcPr>
          <w:p w:rsidR="00AF6343" w:rsidRPr="00F044A9" w:rsidRDefault="00AF6343" w:rsidP="00A86590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9.582  </w:t>
            </w:r>
            <w:r w:rsidR="002B3308" w:rsidRPr="00F044A9">
              <w:rPr>
                <w:rFonts w:ascii="Times New Roman" w:hAnsi="Times New Roman" w:cs="Times New Roman"/>
              </w:rPr>
              <w:t>(P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&lt;</w:t>
            </w:r>
            <w:r w:rsidR="002B3308">
              <w:rPr>
                <w:rFonts w:ascii="Times New Roman" w:hAnsi="Times New Roman" w:cs="Times New Roman"/>
              </w:rPr>
              <w:t xml:space="preserve"> 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.</w:t>
            </w:r>
            <w:r w:rsidR="002B3308" w:rsidRPr="00F044A9">
              <w:rPr>
                <w:rFonts w:ascii="Times New Roman" w:hAnsi="Times New Roman" w:cs="Times New Roman"/>
              </w:rPr>
              <w:t>0</w:t>
            </w:r>
            <w:r w:rsidR="002B3308">
              <w:rPr>
                <w:rFonts w:ascii="Times New Roman" w:hAnsi="Times New Roman" w:cs="Times New Roman"/>
              </w:rPr>
              <w:t>0</w:t>
            </w:r>
            <w:r w:rsidR="002B3308" w:rsidRPr="00F044A9">
              <w:rPr>
                <w:rFonts w:ascii="Times New Roman" w:hAnsi="Times New Roman" w:cs="Times New Roman"/>
              </w:rPr>
              <w:t>1)</w:t>
            </w:r>
          </w:p>
        </w:tc>
      </w:tr>
      <w:tr w:rsidR="00747EF7" w:rsidRPr="00F044A9" w:rsidTr="00FF0C8A">
        <w:tc>
          <w:tcPr>
            <w:tcW w:w="1702" w:type="dxa"/>
            <w:vAlign w:val="center"/>
          </w:tcPr>
          <w:p w:rsidR="00747EF7" w:rsidRPr="00F044A9" w:rsidRDefault="00747EF7" w:rsidP="00FF0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B vs 2D</w:t>
            </w:r>
          </w:p>
        </w:tc>
        <w:tc>
          <w:tcPr>
            <w:tcW w:w="1134" w:type="dxa"/>
            <w:vAlign w:val="center"/>
          </w:tcPr>
          <w:p w:rsidR="00747EF7" w:rsidRPr="00F044A9" w:rsidRDefault="00747EF7" w:rsidP="00FF0C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  <w:vAlign w:val="center"/>
          </w:tcPr>
          <w:p w:rsidR="00747EF7" w:rsidRPr="00F044A9" w:rsidRDefault="00747EF7" w:rsidP="00FF0C8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200-400</w:t>
            </w:r>
          </w:p>
        </w:tc>
        <w:tc>
          <w:tcPr>
            <w:tcW w:w="1418" w:type="dxa"/>
            <w:vAlign w:val="center"/>
          </w:tcPr>
          <w:p w:rsidR="00747EF7" w:rsidRPr="00F044A9" w:rsidRDefault="00747EF7" w:rsidP="00FF0C8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Benzocaine</w:t>
            </w:r>
          </w:p>
        </w:tc>
        <w:tc>
          <w:tcPr>
            <w:tcW w:w="992" w:type="dxa"/>
            <w:vAlign w:val="center"/>
          </w:tcPr>
          <w:p w:rsidR="00747EF7" w:rsidRPr="00F044A9" w:rsidRDefault="00747EF7" w:rsidP="00FF0C8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17" w:type="dxa"/>
          </w:tcPr>
          <w:p w:rsidR="00747EF7" w:rsidRPr="00F044A9" w:rsidRDefault="00747EF7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41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P = </w:t>
            </w:r>
            <w:r w:rsidRPr="00F044A9">
              <w:rPr>
                <w:rFonts w:ascii="Times New Roman" w:hAnsi="Times New Roman" w:cs="Times New Roman"/>
              </w:rPr>
              <w:t>0.0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</w:tcPr>
          <w:p w:rsidR="00747EF7" w:rsidRPr="00F044A9" w:rsidRDefault="00747EF7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155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P </w:t>
            </w:r>
            <w:r w:rsidRPr="00F044A9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044A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6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6" w:type="dxa"/>
          </w:tcPr>
          <w:p w:rsidR="00747EF7" w:rsidRPr="00F044A9" w:rsidRDefault="00747EF7" w:rsidP="00B0002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= 60</w:t>
            </w:r>
            <w:r w:rsidR="00B00028">
              <w:rPr>
                <w:rFonts w:ascii="Times New Roman" w:hAnsi="Times New Roman" w:cs="Times New Roman"/>
              </w:rPr>
              <w:br/>
            </w:r>
            <w:r>
              <w:rPr>
                <w:rFonts w:ascii="Times New Roman" w:hAnsi="Times New Roman" w:cs="Times New Roman"/>
              </w:rPr>
              <w:t xml:space="preserve">P = </w:t>
            </w:r>
            <w:r w:rsidRPr="00F044A9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5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4" w:type="dxa"/>
          </w:tcPr>
          <w:p w:rsidR="00747EF7" w:rsidRPr="00F044A9" w:rsidRDefault="00747EF7" w:rsidP="00825FBA">
            <w:pPr>
              <w:rPr>
                <w:rFonts w:ascii="Times New Roman" w:hAnsi="Times New Roman" w:cs="Times New Roman"/>
              </w:rPr>
            </w:pPr>
          </w:p>
        </w:tc>
      </w:tr>
      <w:tr w:rsidR="00747EF7" w:rsidRPr="00F044A9" w:rsidTr="00C44AEC">
        <w:tc>
          <w:tcPr>
            <w:tcW w:w="1702" w:type="dxa"/>
          </w:tcPr>
          <w:p w:rsidR="00747EF7" w:rsidRPr="009F14A3" w:rsidRDefault="00747EF7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134" w:type="dxa"/>
          </w:tcPr>
          <w:p w:rsidR="00747EF7" w:rsidRPr="00F044A9" w:rsidRDefault="00E5642C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wA (HS)</w:t>
            </w:r>
          </w:p>
        </w:tc>
        <w:tc>
          <w:tcPr>
            <w:tcW w:w="1134" w:type="dxa"/>
          </w:tcPr>
          <w:p w:rsidR="00747EF7" w:rsidRPr="00F044A9" w:rsidRDefault="00747EF7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18" w:type="dxa"/>
          </w:tcPr>
          <w:p w:rsidR="00747EF7" w:rsidRPr="00F044A9" w:rsidRDefault="00747EF7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747EF7" w:rsidRPr="00F044A9" w:rsidRDefault="00747EF7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5" w:type="dxa"/>
          </w:tcPr>
          <w:p w:rsidR="00747EF7" w:rsidRPr="00F044A9" w:rsidRDefault="00747EF7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4" w:type="dxa"/>
          </w:tcPr>
          <w:p w:rsidR="00747EF7" w:rsidRPr="00F044A9" w:rsidRDefault="00E5642C" w:rsidP="005B42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5B42CE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="005B42CE"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10.330</w:t>
            </w:r>
            <w:r w:rsidR="005B42CE">
              <w:rPr>
                <w:rFonts w:ascii="Times New Roman" w:hAnsi="Times New Roman" w:cs="Times New Roman"/>
              </w:rPr>
              <w:t xml:space="preserve">  </w:t>
            </w:r>
            <w:r w:rsidR="005B42CE" w:rsidRPr="00F044A9">
              <w:rPr>
                <w:rFonts w:ascii="Times New Roman" w:hAnsi="Times New Roman" w:cs="Times New Roman"/>
              </w:rPr>
              <w:t>(P</w:t>
            </w:r>
            <w:r w:rsidR="005B42CE">
              <w:rPr>
                <w:rFonts w:ascii="Times New Roman" w:hAnsi="Times New Roman" w:cs="Times New Roman"/>
              </w:rPr>
              <w:t xml:space="preserve"> = </w:t>
            </w:r>
            <w:r w:rsidR="005B42CE" w:rsidRPr="00F044A9">
              <w:rPr>
                <w:rFonts w:ascii="Times New Roman" w:hAnsi="Times New Roman" w:cs="Times New Roman"/>
              </w:rPr>
              <w:t>0</w:t>
            </w:r>
            <w:r w:rsidR="005B42CE">
              <w:rPr>
                <w:rFonts w:ascii="Times New Roman" w:hAnsi="Times New Roman" w:cs="Times New Roman"/>
              </w:rPr>
              <w:t>.</w:t>
            </w:r>
            <w:r w:rsidR="005B42CE"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</w:t>
            </w:r>
            <w:r w:rsidR="005B42CE" w:rsidRPr="00F044A9">
              <w:rPr>
                <w:rFonts w:ascii="Times New Roman" w:hAnsi="Times New Roman" w:cs="Times New Roman"/>
              </w:rPr>
              <w:t>)</w:t>
            </w:r>
          </w:p>
        </w:tc>
      </w:tr>
      <w:tr w:rsidR="00E5642C" w:rsidRPr="00F044A9" w:rsidTr="00C44AEC">
        <w:tc>
          <w:tcPr>
            <w:tcW w:w="1702" w:type="dxa"/>
          </w:tcPr>
          <w:p w:rsidR="00E5642C" w:rsidRPr="009F14A3" w:rsidRDefault="00E5642C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134" w:type="dxa"/>
          </w:tcPr>
          <w:p w:rsidR="00E5642C" w:rsidRPr="00F044A9" w:rsidRDefault="00F96606" w:rsidP="003E3592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KW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F044A9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</w:tcPr>
          <w:p w:rsidR="00E5642C" w:rsidRPr="00F044A9" w:rsidRDefault="00E5642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18" w:type="dxa"/>
          </w:tcPr>
          <w:p w:rsidR="00E5642C" w:rsidRPr="00F044A9" w:rsidRDefault="00E5642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E5642C" w:rsidRPr="00F044A9" w:rsidRDefault="00E5642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</w:tcPr>
          <w:p w:rsidR="00E5642C" w:rsidRPr="00F044A9" w:rsidRDefault="00E5642C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E5642C" w:rsidRPr="00F044A9" w:rsidRDefault="00F96606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E5642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276" w:type="dxa"/>
          </w:tcPr>
          <w:p w:rsidR="00E5642C" w:rsidRPr="00F044A9" w:rsidRDefault="00E5642C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</w:tcPr>
          <w:p w:rsidR="00E5642C" w:rsidRPr="00F044A9" w:rsidRDefault="00E5642C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5" w:type="dxa"/>
          </w:tcPr>
          <w:p w:rsidR="00E5642C" w:rsidRPr="00F044A9" w:rsidRDefault="00E5642C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4" w:type="dxa"/>
          </w:tcPr>
          <w:p w:rsidR="00E5642C" w:rsidRPr="00F044A9" w:rsidRDefault="00F96606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F044A9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6.358  </w:t>
            </w:r>
            <w:r w:rsidRPr="00F044A9">
              <w:rPr>
                <w:rFonts w:ascii="Times New Roman" w:hAnsi="Times New Roman" w:cs="Times New Roman"/>
              </w:rPr>
              <w:t>(P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F044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42</w:t>
            </w:r>
            <w:r w:rsidRPr="00F044A9">
              <w:rPr>
                <w:rFonts w:ascii="Times New Roman" w:hAnsi="Times New Roman" w:cs="Times New Roman"/>
              </w:rPr>
              <w:t>)</w:t>
            </w:r>
          </w:p>
        </w:tc>
      </w:tr>
      <w:tr w:rsidR="00E5642C" w:rsidRPr="00F044A9" w:rsidTr="0096631F">
        <w:tc>
          <w:tcPr>
            <w:tcW w:w="1702" w:type="dxa"/>
          </w:tcPr>
          <w:p w:rsidR="00E5642C" w:rsidRPr="009F14A3" w:rsidRDefault="00E5642C" w:rsidP="00825F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A vs 3B</w:t>
            </w:r>
          </w:p>
        </w:tc>
        <w:tc>
          <w:tcPr>
            <w:tcW w:w="1134" w:type="dxa"/>
            <w:vAlign w:val="center"/>
          </w:tcPr>
          <w:p w:rsidR="00E5642C" w:rsidRPr="00F044A9" w:rsidRDefault="00E5642C" w:rsidP="003E359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RST</w:t>
            </w:r>
          </w:p>
        </w:tc>
        <w:tc>
          <w:tcPr>
            <w:tcW w:w="1134" w:type="dxa"/>
          </w:tcPr>
          <w:p w:rsidR="00E5642C" w:rsidRPr="00F044A9" w:rsidRDefault="00E5642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00-1300</w:t>
            </w:r>
          </w:p>
        </w:tc>
        <w:tc>
          <w:tcPr>
            <w:tcW w:w="1418" w:type="dxa"/>
          </w:tcPr>
          <w:p w:rsidR="00E5642C" w:rsidRPr="00F044A9" w:rsidRDefault="00E5642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Metacaine</w:t>
            </w:r>
          </w:p>
        </w:tc>
        <w:tc>
          <w:tcPr>
            <w:tcW w:w="992" w:type="dxa"/>
          </w:tcPr>
          <w:p w:rsidR="00E5642C" w:rsidRPr="00F044A9" w:rsidRDefault="00E5642C" w:rsidP="00825FBA">
            <w:pPr>
              <w:rPr>
                <w:rFonts w:ascii="Times New Roman" w:hAnsi="Times New Roman" w:cs="Times New Roman"/>
              </w:rPr>
            </w:pPr>
            <w:r w:rsidRPr="00F044A9">
              <w:rPr>
                <w:rFonts w:ascii="Times New Roman" w:hAnsi="Times New Roman" w:cs="Times New Roman"/>
              </w:rPr>
              <w:t>6 vs 12</w:t>
            </w:r>
          </w:p>
        </w:tc>
        <w:tc>
          <w:tcPr>
            <w:tcW w:w="1417" w:type="dxa"/>
          </w:tcPr>
          <w:p w:rsidR="00E5642C" w:rsidRPr="00F044A9" w:rsidRDefault="00E5642C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E5642C" w:rsidRPr="00F044A9" w:rsidRDefault="00E5642C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E5642C" w:rsidRPr="00F044A9" w:rsidRDefault="00E5642C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s.</w:t>
            </w:r>
          </w:p>
        </w:tc>
        <w:tc>
          <w:tcPr>
            <w:tcW w:w="1276" w:type="dxa"/>
          </w:tcPr>
          <w:p w:rsidR="00E5642C" w:rsidRPr="00F044A9" w:rsidRDefault="00E5642C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1275" w:type="dxa"/>
          </w:tcPr>
          <w:p w:rsidR="00E5642C" w:rsidRPr="00F044A9" w:rsidRDefault="00E5642C" w:rsidP="00825FB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d.</w:t>
            </w:r>
          </w:p>
        </w:tc>
        <w:tc>
          <w:tcPr>
            <w:tcW w:w="2694" w:type="dxa"/>
          </w:tcPr>
          <w:p w:rsidR="00E5642C" w:rsidRPr="00F044A9" w:rsidRDefault="00E5642C" w:rsidP="00825FBA">
            <w:pPr>
              <w:rPr>
                <w:rFonts w:ascii="Times New Roman" w:hAnsi="Times New Roman" w:cs="Times New Roman"/>
              </w:rPr>
            </w:pPr>
          </w:p>
        </w:tc>
      </w:tr>
    </w:tbl>
    <w:p w:rsidR="002C2EC2" w:rsidRPr="007642EC" w:rsidRDefault="002C2EC2" w:rsidP="002C2EC2">
      <w:pPr>
        <w:spacing w:after="0" w:line="240" w:lineRule="auto"/>
        <w:rPr>
          <w:rFonts w:ascii="Times New Roman" w:hAnsi="Times New Roman" w:cs="Times New Roman"/>
        </w:rPr>
      </w:pPr>
      <w:r w:rsidRPr="007642EC">
        <w:rPr>
          <w:rFonts w:ascii="Times New Roman" w:hAnsi="Times New Roman" w:cs="Times New Roman"/>
          <w:b/>
          <w:vertAlign w:val="superscript"/>
        </w:rPr>
        <w:t>1</w:t>
      </w:r>
      <w:r w:rsidRPr="007642EC">
        <w:rPr>
          <w:rFonts w:ascii="Times New Roman" w:hAnsi="Times New Roman" w:cs="Times New Roman"/>
        </w:rPr>
        <w:t xml:space="preserve">The post hoc tests are given in the parenthesis, D = Dunn’s </w:t>
      </w:r>
      <w:proofErr w:type="gramStart"/>
      <w:r w:rsidRPr="007642EC">
        <w:rPr>
          <w:rFonts w:ascii="Times New Roman" w:hAnsi="Times New Roman" w:cs="Times New Roman"/>
        </w:rPr>
        <w:t>method ,</w:t>
      </w:r>
      <w:proofErr w:type="gramEnd"/>
      <w:r w:rsidRPr="007642EC">
        <w:rPr>
          <w:rFonts w:ascii="Times New Roman" w:hAnsi="Times New Roman" w:cs="Times New Roman"/>
        </w:rPr>
        <w:t xml:space="preserve"> T= Tukey test, HS= Holm-</w:t>
      </w:r>
      <w:proofErr w:type="spellStart"/>
      <w:r w:rsidRPr="007642EC">
        <w:rPr>
          <w:rFonts w:ascii="Times New Roman" w:hAnsi="Times New Roman" w:cs="Times New Roman"/>
        </w:rPr>
        <w:t>Sidak</w:t>
      </w:r>
      <w:proofErr w:type="spellEnd"/>
      <w:r w:rsidRPr="007642EC">
        <w:rPr>
          <w:rFonts w:ascii="Times New Roman" w:hAnsi="Times New Roman" w:cs="Times New Roman"/>
        </w:rPr>
        <w:t xml:space="preserve"> method</w:t>
      </w:r>
      <w:bookmarkStart w:id="1" w:name="_GoBack"/>
      <w:bookmarkEnd w:id="1"/>
    </w:p>
    <w:p w:rsidR="00C42170" w:rsidRDefault="00C42170" w:rsidP="00C42170">
      <w:pPr>
        <w:spacing w:after="0"/>
        <w:rPr>
          <w:rFonts w:ascii="Times New Roman" w:hAnsi="Times New Roman" w:cs="Times New Roman"/>
        </w:rPr>
      </w:pPr>
      <w:r>
        <w:t>*</w:t>
      </w:r>
      <w:r w:rsidRPr="00316939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for</w:t>
      </w:r>
      <w:proofErr w:type="gramEnd"/>
      <w:r>
        <w:rPr>
          <w:rFonts w:ascii="Times New Roman" w:hAnsi="Times New Roman" w:cs="Times New Roman"/>
        </w:rPr>
        <w:t xml:space="preserve"> comparison between temperatures</w:t>
      </w:r>
      <w:r w:rsidR="006F1B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nn-Whitney Rank Sum Test (MWRST)</w:t>
      </w:r>
      <w:r w:rsidR="006F1B3C">
        <w:rPr>
          <w:rFonts w:ascii="Times New Roman" w:hAnsi="Times New Roman" w:cs="Times New Roman"/>
        </w:rPr>
        <w:t xml:space="preserve"> were used</w:t>
      </w:r>
    </w:p>
    <w:p w:rsidR="00C42170" w:rsidRDefault="00C42170" w:rsidP="00C4217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.s</w:t>
      </w:r>
      <w:proofErr w:type="gramStart"/>
      <w:r>
        <w:rPr>
          <w:rFonts w:ascii="Times New Roman" w:hAnsi="Times New Roman" w:cs="Times New Roman"/>
        </w:rPr>
        <w:t>.=</w:t>
      </w:r>
      <w:proofErr w:type="gramEnd"/>
      <w:r>
        <w:rPr>
          <w:rFonts w:ascii="Times New Roman" w:hAnsi="Times New Roman" w:cs="Times New Roman"/>
        </w:rPr>
        <w:t xml:space="preserve"> not significant</w:t>
      </w:r>
    </w:p>
    <w:p w:rsidR="00684735" w:rsidRPr="00C42170" w:rsidRDefault="00C42170" w:rsidP="00C4217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.d. = not determined (not included in the study</w:t>
      </w:r>
    </w:p>
    <w:p w:rsidR="00C05F3D" w:rsidRDefault="00C05F3D"/>
    <w:sectPr w:rsidR="00C05F3D" w:rsidSect="00C44AEC">
      <w:pgSz w:w="16838" w:h="11906" w:orient="landscape"/>
      <w:pgMar w:top="1135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735"/>
    <w:rsid w:val="0001557A"/>
    <w:rsid w:val="00034FB4"/>
    <w:rsid w:val="000417CA"/>
    <w:rsid w:val="001A03B0"/>
    <w:rsid w:val="001D2270"/>
    <w:rsid w:val="001E4858"/>
    <w:rsid w:val="00232430"/>
    <w:rsid w:val="00273F74"/>
    <w:rsid w:val="002A5744"/>
    <w:rsid w:val="002B3308"/>
    <w:rsid w:val="002C2EC2"/>
    <w:rsid w:val="00311D53"/>
    <w:rsid w:val="0032326A"/>
    <w:rsid w:val="003615EE"/>
    <w:rsid w:val="00393708"/>
    <w:rsid w:val="00572973"/>
    <w:rsid w:val="005B42CE"/>
    <w:rsid w:val="005B4623"/>
    <w:rsid w:val="005D733D"/>
    <w:rsid w:val="005F42FD"/>
    <w:rsid w:val="00684735"/>
    <w:rsid w:val="006F1B3C"/>
    <w:rsid w:val="00747EF7"/>
    <w:rsid w:val="007B1BDE"/>
    <w:rsid w:val="008A6BB1"/>
    <w:rsid w:val="009C3904"/>
    <w:rsid w:val="00A74CA7"/>
    <w:rsid w:val="00A86590"/>
    <w:rsid w:val="00AC1426"/>
    <w:rsid w:val="00AF6343"/>
    <w:rsid w:val="00B00028"/>
    <w:rsid w:val="00B04CC1"/>
    <w:rsid w:val="00B33227"/>
    <w:rsid w:val="00C05F3D"/>
    <w:rsid w:val="00C42170"/>
    <w:rsid w:val="00C44AEC"/>
    <w:rsid w:val="00C61522"/>
    <w:rsid w:val="00D25EE0"/>
    <w:rsid w:val="00DC493F"/>
    <w:rsid w:val="00DF6030"/>
    <w:rsid w:val="00E20BD9"/>
    <w:rsid w:val="00E5642C"/>
    <w:rsid w:val="00E71724"/>
    <w:rsid w:val="00EC345D"/>
    <w:rsid w:val="00EF5AAC"/>
    <w:rsid w:val="00F96606"/>
    <w:rsid w:val="00FF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E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47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2E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E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6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B2DF81-5415-461F-8ADA-4D53A4EA6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ri Teien Haugland</dc:creator>
  <cp:lastModifiedBy>Gyri Teien Haugland</cp:lastModifiedBy>
  <cp:revision>2</cp:revision>
  <cp:lastPrinted>2017-04-11T11:39:00Z</cp:lastPrinted>
  <dcterms:created xsi:type="dcterms:W3CDTF">2017-06-01T10:19:00Z</dcterms:created>
  <dcterms:modified xsi:type="dcterms:W3CDTF">2017-06-01T10:19:00Z</dcterms:modified>
</cp:coreProperties>
</file>